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10AC9" w14:textId="186F622E" w:rsidR="008D3227" w:rsidRDefault="008D3227"/>
    <w:p w14:paraId="0416418D" w14:textId="037DF01C" w:rsidR="00D85B7B" w:rsidRDefault="00D85B7B"/>
    <w:tbl>
      <w:tblPr>
        <w:tblStyle w:val="TableGrid"/>
        <w:tblW w:w="9995" w:type="dxa"/>
        <w:jc w:val="center"/>
        <w:tblLook w:val="04A0" w:firstRow="1" w:lastRow="0" w:firstColumn="1" w:lastColumn="0" w:noHBand="0" w:noVBand="1"/>
      </w:tblPr>
      <w:tblGrid>
        <w:gridCol w:w="2965"/>
        <w:gridCol w:w="1800"/>
        <w:gridCol w:w="1794"/>
        <w:gridCol w:w="1806"/>
        <w:gridCol w:w="1630"/>
      </w:tblGrid>
      <w:tr w:rsidR="00D85B7B" w14:paraId="52C93A5D" w14:textId="77777777" w:rsidTr="00D35AAB">
        <w:trPr>
          <w:trHeight w:val="341"/>
          <w:jc w:val="center"/>
        </w:trPr>
        <w:tc>
          <w:tcPr>
            <w:tcW w:w="9995" w:type="dxa"/>
            <w:gridSpan w:val="5"/>
          </w:tcPr>
          <w:p w14:paraId="3F76FCB3" w14:textId="1F45BDF1" w:rsidR="00D85B7B" w:rsidRPr="00D35AAB" w:rsidRDefault="00D85B7B">
            <w:pPr>
              <w:rPr>
                <w:b/>
                <w:bCs/>
                <w:color w:val="auto"/>
              </w:rPr>
            </w:pPr>
            <w:r w:rsidRPr="00D35AAB">
              <w:rPr>
                <w:b/>
                <w:bCs/>
                <w:sz w:val="22"/>
                <w:szCs w:val="22"/>
              </w:rPr>
              <w:t xml:space="preserve">Supplemental Table </w:t>
            </w:r>
            <w:r w:rsidR="000D7A32">
              <w:rPr>
                <w:b/>
                <w:bCs/>
                <w:sz w:val="22"/>
                <w:szCs w:val="22"/>
              </w:rPr>
              <w:t>2</w:t>
            </w:r>
            <w:r w:rsidRPr="00D35AAB">
              <w:rPr>
                <w:b/>
                <w:bCs/>
                <w:sz w:val="22"/>
                <w:szCs w:val="22"/>
              </w:rPr>
              <w:t xml:space="preserve">: </w:t>
            </w:r>
            <w:r w:rsidR="009B52CF">
              <w:rPr>
                <w:b/>
                <w:bCs/>
                <w:sz w:val="22"/>
                <w:szCs w:val="22"/>
              </w:rPr>
              <w:t>Cumulative h</w:t>
            </w:r>
            <w:r w:rsidR="00885CE1" w:rsidRPr="00D35AAB">
              <w:rPr>
                <w:b/>
                <w:bCs/>
                <w:color w:val="auto"/>
                <w:sz w:val="22"/>
                <w:szCs w:val="22"/>
              </w:rPr>
              <w:t>ead</w:t>
            </w:r>
            <w:r w:rsidR="00762903" w:rsidRPr="00D35AAB">
              <w:rPr>
                <w:b/>
                <w:bCs/>
                <w:color w:val="auto"/>
                <w:sz w:val="22"/>
                <w:szCs w:val="22"/>
              </w:rPr>
              <w:t xml:space="preserve"> impact</w:t>
            </w:r>
            <w:r w:rsidR="009B52CF">
              <w:rPr>
                <w:b/>
                <w:bCs/>
                <w:color w:val="auto"/>
                <w:sz w:val="22"/>
                <w:szCs w:val="22"/>
              </w:rPr>
              <w:t xml:space="preserve"> frequency and magnitude</w:t>
            </w:r>
            <w:r w:rsidR="00762903" w:rsidRPr="00D35AAB">
              <w:rPr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885CE1" w:rsidRPr="00D35AAB">
              <w:rPr>
                <w:b/>
                <w:bCs/>
                <w:color w:val="auto"/>
                <w:sz w:val="22"/>
                <w:szCs w:val="22"/>
              </w:rPr>
              <w:t>for the entire season</w:t>
            </w:r>
          </w:p>
        </w:tc>
      </w:tr>
      <w:tr w:rsidR="00503D9E" w14:paraId="263F453F" w14:textId="77777777" w:rsidTr="00F11F0B">
        <w:trPr>
          <w:jc w:val="center"/>
        </w:trPr>
        <w:tc>
          <w:tcPr>
            <w:tcW w:w="2965" w:type="dxa"/>
          </w:tcPr>
          <w:p w14:paraId="21D1A943" w14:textId="77777777" w:rsidR="00D85B7B" w:rsidRDefault="00D85B7B"/>
        </w:tc>
        <w:tc>
          <w:tcPr>
            <w:tcW w:w="1800" w:type="dxa"/>
          </w:tcPr>
          <w:p w14:paraId="03574510" w14:textId="2D3FB7B5" w:rsidR="00D85B7B" w:rsidRPr="00503D9E" w:rsidRDefault="00D85B7B" w:rsidP="0088370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Overall</w:t>
            </w:r>
          </w:p>
        </w:tc>
        <w:tc>
          <w:tcPr>
            <w:tcW w:w="1794" w:type="dxa"/>
          </w:tcPr>
          <w:p w14:paraId="4601227F" w14:textId="456C29E6" w:rsidR="00D85B7B" w:rsidRPr="00503D9E" w:rsidRDefault="00D85B7B" w:rsidP="0088370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Lineman</w:t>
            </w:r>
          </w:p>
        </w:tc>
        <w:tc>
          <w:tcPr>
            <w:tcW w:w="1806" w:type="dxa"/>
          </w:tcPr>
          <w:p w14:paraId="34953801" w14:textId="708AF04B" w:rsidR="00D85B7B" w:rsidRPr="00503D9E" w:rsidRDefault="00D85B7B" w:rsidP="0088370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Hybrid</w:t>
            </w:r>
          </w:p>
        </w:tc>
        <w:tc>
          <w:tcPr>
            <w:tcW w:w="1630" w:type="dxa"/>
          </w:tcPr>
          <w:p w14:paraId="5B925E58" w14:textId="1637BAF0" w:rsidR="00D85B7B" w:rsidRPr="00503D9E" w:rsidRDefault="00D85B7B" w:rsidP="0088370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Skill</w:t>
            </w:r>
          </w:p>
        </w:tc>
      </w:tr>
      <w:tr w:rsidR="00503D9E" w14:paraId="5A8AEC19" w14:textId="77777777" w:rsidTr="00F11F0B">
        <w:trPr>
          <w:jc w:val="center"/>
        </w:trPr>
        <w:tc>
          <w:tcPr>
            <w:tcW w:w="2965" w:type="dxa"/>
          </w:tcPr>
          <w:p w14:paraId="6450398E" w14:textId="44400C7B" w:rsidR="00D85B7B" w:rsidRDefault="00D85B7B">
            <w:r>
              <w:t xml:space="preserve">Cumulative </w:t>
            </w:r>
            <w:r w:rsidR="00503D9E">
              <w:t>impact / player</w:t>
            </w:r>
            <w:r w:rsidR="002C2A7E">
              <w:t xml:space="preserve">, </w:t>
            </w:r>
            <w:r w:rsidR="00503D9E">
              <w:t>count</w:t>
            </w:r>
          </w:p>
        </w:tc>
        <w:tc>
          <w:tcPr>
            <w:tcW w:w="1800" w:type="dxa"/>
          </w:tcPr>
          <w:p w14:paraId="74BCFB36" w14:textId="77777777" w:rsidR="00D85B7B" w:rsidRDefault="00D85B7B" w:rsidP="0088370A">
            <w:pPr>
              <w:jc w:val="center"/>
            </w:pPr>
          </w:p>
        </w:tc>
        <w:tc>
          <w:tcPr>
            <w:tcW w:w="1794" w:type="dxa"/>
          </w:tcPr>
          <w:p w14:paraId="10FE45C6" w14:textId="77777777" w:rsidR="00D85B7B" w:rsidRDefault="00D85B7B" w:rsidP="0088370A">
            <w:pPr>
              <w:jc w:val="center"/>
            </w:pPr>
          </w:p>
        </w:tc>
        <w:tc>
          <w:tcPr>
            <w:tcW w:w="1806" w:type="dxa"/>
          </w:tcPr>
          <w:p w14:paraId="05C779DA" w14:textId="77777777" w:rsidR="00D85B7B" w:rsidRDefault="00D85B7B" w:rsidP="0088370A">
            <w:pPr>
              <w:jc w:val="center"/>
            </w:pPr>
          </w:p>
        </w:tc>
        <w:tc>
          <w:tcPr>
            <w:tcW w:w="1630" w:type="dxa"/>
          </w:tcPr>
          <w:p w14:paraId="509A4728" w14:textId="77777777" w:rsidR="00D85B7B" w:rsidRDefault="00D85B7B" w:rsidP="0088370A">
            <w:pPr>
              <w:jc w:val="center"/>
            </w:pPr>
          </w:p>
        </w:tc>
      </w:tr>
      <w:tr w:rsidR="00BA0455" w14:paraId="1789EF84" w14:textId="77777777" w:rsidTr="00F11F0B">
        <w:trPr>
          <w:jc w:val="center"/>
        </w:trPr>
        <w:tc>
          <w:tcPr>
            <w:tcW w:w="2965" w:type="dxa"/>
          </w:tcPr>
          <w:p w14:paraId="1E905380" w14:textId="6C0317C2" w:rsidR="00BA0455" w:rsidRDefault="00BA0455" w:rsidP="00BA0455">
            <w:pPr>
              <w:ind w:left="426"/>
            </w:pPr>
            <w:r>
              <w:t>Air</w:t>
            </w:r>
          </w:p>
        </w:tc>
        <w:tc>
          <w:tcPr>
            <w:tcW w:w="1800" w:type="dxa"/>
          </w:tcPr>
          <w:p w14:paraId="15CCD113" w14:textId="44DAEBB0" w:rsidR="00F11F0B" w:rsidRDefault="00BA0455" w:rsidP="0088370A">
            <w:pPr>
              <w:jc w:val="center"/>
            </w:pPr>
            <w:r w:rsidRPr="002A5223">
              <w:t>3.50</w:t>
            </w:r>
          </w:p>
          <w:p w14:paraId="21E015DE" w14:textId="7AD69987" w:rsidR="00BA0455" w:rsidRPr="002A5223" w:rsidRDefault="00BA0455" w:rsidP="0088370A">
            <w:pPr>
              <w:jc w:val="center"/>
            </w:pPr>
            <w:r w:rsidRPr="002A5223">
              <w:t>(</w:t>
            </w:r>
            <w:r w:rsidR="002A5223" w:rsidRPr="002A5223">
              <w:t>1.00-8.75</w:t>
            </w:r>
            <w:r w:rsidRPr="002A5223">
              <w:t>)</w:t>
            </w:r>
          </w:p>
        </w:tc>
        <w:tc>
          <w:tcPr>
            <w:tcW w:w="1794" w:type="dxa"/>
          </w:tcPr>
          <w:p w14:paraId="37E2443A" w14:textId="1D90A165" w:rsidR="00F11F0B" w:rsidRDefault="00BA0455" w:rsidP="0088370A">
            <w:pPr>
              <w:jc w:val="center"/>
            </w:pPr>
            <w:r w:rsidRPr="000A1A3C">
              <w:t>7.00</w:t>
            </w:r>
          </w:p>
          <w:p w14:paraId="2CB39A40" w14:textId="3F303807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1.00-9.00</w:t>
            </w:r>
            <w:r w:rsidRPr="000A1A3C">
              <w:t>)</w:t>
            </w:r>
          </w:p>
        </w:tc>
        <w:tc>
          <w:tcPr>
            <w:tcW w:w="1806" w:type="dxa"/>
          </w:tcPr>
          <w:p w14:paraId="29036116" w14:textId="508C6D17" w:rsidR="00F11F0B" w:rsidRDefault="00BA0455" w:rsidP="0088370A">
            <w:pPr>
              <w:jc w:val="center"/>
            </w:pPr>
            <w:r w:rsidRPr="000A1A3C">
              <w:t>4.00</w:t>
            </w:r>
          </w:p>
          <w:p w14:paraId="0131505C" w14:textId="0929F0B1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1.00-24.00</w:t>
            </w:r>
            <w:r w:rsidRPr="000A1A3C">
              <w:t>)</w:t>
            </w:r>
          </w:p>
        </w:tc>
        <w:tc>
          <w:tcPr>
            <w:tcW w:w="1630" w:type="dxa"/>
          </w:tcPr>
          <w:p w14:paraId="3F2B3B5D" w14:textId="3641FD8C" w:rsidR="00F11F0B" w:rsidRDefault="00BA0455" w:rsidP="0088370A">
            <w:pPr>
              <w:jc w:val="center"/>
            </w:pPr>
            <w:r w:rsidRPr="000A1A3C">
              <w:t>1.50</w:t>
            </w:r>
          </w:p>
          <w:p w14:paraId="5BE49B5B" w14:textId="52526CF8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0.75-10.75</w:t>
            </w:r>
            <w:r w:rsidRPr="000A1A3C">
              <w:t>)</w:t>
            </w:r>
          </w:p>
        </w:tc>
      </w:tr>
      <w:tr w:rsidR="00BA0455" w14:paraId="6C8B0FA7" w14:textId="77777777" w:rsidTr="00F11F0B">
        <w:trPr>
          <w:jc w:val="center"/>
        </w:trPr>
        <w:tc>
          <w:tcPr>
            <w:tcW w:w="2965" w:type="dxa"/>
          </w:tcPr>
          <w:p w14:paraId="21B667E8" w14:textId="112F2E6C" w:rsidR="00BA0455" w:rsidRDefault="00BA0455" w:rsidP="00BA0455">
            <w:pPr>
              <w:ind w:left="426"/>
            </w:pPr>
            <w:r>
              <w:t>Bags</w:t>
            </w:r>
          </w:p>
        </w:tc>
        <w:tc>
          <w:tcPr>
            <w:tcW w:w="1800" w:type="dxa"/>
          </w:tcPr>
          <w:p w14:paraId="006FDDE2" w14:textId="1CA8B6CF" w:rsidR="00F11F0B" w:rsidRDefault="00BA0455" w:rsidP="0088370A">
            <w:pPr>
              <w:jc w:val="center"/>
            </w:pPr>
            <w:r w:rsidRPr="002A5223">
              <w:t>11.50</w:t>
            </w:r>
          </w:p>
          <w:p w14:paraId="6DBCF7A9" w14:textId="6D7D7149" w:rsidR="00BA0455" w:rsidRPr="002A5223" w:rsidRDefault="00BA0455" w:rsidP="0088370A">
            <w:pPr>
              <w:jc w:val="center"/>
            </w:pPr>
            <w:r w:rsidRPr="002A5223">
              <w:t>(</w:t>
            </w:r>
            <w:r w:rsidR="002A5223" w:rsidRPr="002A5223">
              <w:t>4.25-24.00</w:t>
            </w:r>
            <w:r w:rsidRPr="002A5223">
              <w:t>)</w:t>
            </w:r>
          </w:p>
        </w:tc>
        <w:tc>
          <w:tcPr>
            <w:tcW w:w="1794" w:type="dxa"/>
          </w:tcPr>
          <w:p w14:paraId="4D18254A" w14:textId="0F79D99A" w:rsidR="00F11F0B" w:rsidRDefault="00BA0455" w:rsidP="0088370A">
            <w:pPr>
              <w:jc w:val="center"/>
            </w:pPr>
            <w:r w:rsidRPr="000A1A3C">
              <w:t>11.00</w:t>
            </w:r>
          </w:p>
          <w:p w14:paraId="0575FA12" w14:textId="7E603D2F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5.00-32.00</w:t>
            </w:r>
            <w:r w:rsidRPr="000A1A3C">
              <w:t>)</w:t>
            </w:r>
          </w:p>
        </w:tc>
        <w:tc>
          <w:tcPr>
            <w:tcW w:w="1806" w:type="dxa"/>
          </w:tcPr>
          <w:p w14:paraId="652B89CD" w14:textId="509D977A" w:rsidR="00F11F0B" w:rsidRDefault="00BA0455" w:rsidP="0088370A">
            <w:pPr>
              <w:jc w:val="center"/>
            </w:pPr>
            <w:r w:rsidRPr="000A1A3C">
              <w:t>15.00</w:t>
            </w:r>
          </w:p>
          <w:p w14:paraId="1A0738C4" w14:textId="01B057F9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9.00-21.00</w:t>
            </w:r>
            <w:r w:rsidRPr="000A1A3C">
              <w:t>)</w:t>
            </w:r>
          </w:p>
        </w:tc>
        <w:tc>
          <w:tcPr>
            <w:tcW w:w="1630" w:type="dxa"/>
          </w:tcPr>
          <w:p w14:paraId="7486F731" w14:textId="48C8F571" w:rsidR="00F11F0B" w:rsidRDefault="00BA0455" w:rsidP="0088370A">
            <w:pPr>
              <w:jc w:val="center"/>
            </w:pPr>
            <w:r w:rsidRPr="000A1A3C">
              <w:t>7.00</w:t>
            </w:r>
          </w:p>
          <w:p w14:paraId="221981D5" w14:textId="78912D62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2.75-27.25</w:t>
            </w:r>
            <w:r w:rsidRPr="000A1A3C">
              <w:t>)</w:t>
            </w:r>
          </w:p>
        </w:tc>
      </w:tr>
      <w:tr w:rsidR="00BA0455" w14:paraId="17FAFC7C" w14:textId="77777777" w:rsidTr="00F11F0B">
        <w:trPr>
          <w:jc w:val="center"/>
        </w:trPr>
        <w:tc>
          <w:tcPr>
            <w:tcW w:w="2965" w:type="dxa"/>
          </w:tcPr>
          <w:p w14:paraId="2DE45DD9" w14:textId="176311F1" w:rsidR="00BA0455" w:rsidRDefault="00BA0455" w:rsidP="00BA0455">
            <w:pPr>
              <w:ind w:left="426"/>
            </w:pPr>
            <w:r>
              <w:t>Control</w:t>
            </w:r>
          </w:p>
        </w:tc>
        <w:tc>
          <w:tcPr>
            <w:tcW w:w="1800" w:type="dxa"/>
          </w:tcPr>
          <w:p w14:paraId="333B4C57" w14:textId="607CCCE3" w:rsidR="00F11F0B" w:rsidRDefault="00BA0455" w:rsidP="0088370A">
            <w:pPr>
              <w:jc w:val="center"/>
            </w:pPr>
            <w:r w:rsidRPr="002A5223">
              <w:t>34.50</w:t>
            </w:r>
          </w:p>
          <w:p w14:paraId="2CF12221" w14:textId="5E9FCAFE" w:rsidR="00BA0455" w:rsidRPr="002A5223" w:rsidRDefault="00BA0455" w:rsidP="0088370A">
            <w:pPr>
              <w:jc w:val="center"/>
            </w:pPr>
            <w:r w:rsidRPr="002A5223">
              <w:t>(</w:t>
            </w:r>
            <w:r w:rsidR="002A5223" w:rsidRPr="002A5223">
              <w:t>13.25-69.50</w:t>
            </w:r>
            <w:r w:rsidRPr="002A5223">
              <w:t>)</w:t>
            </w:r>
          </w:p>
        </w:tc>
        <w:tc>
          <w:tcPr>
            <w:tcW w:w="1794" w:type="dxa"/>
          </w:tcPr>
          <w:p w14:paraId="7967295B" w14:textId="2ECCFC54" w:rsidR="00F11F0B" w:rsidRDefault="00BA0455" w:rsidP="0088370A">
            <w:pPr>
              <w:jc w:val="center"/>
            </w:pPr>
            <w:r w:rsidRPr="000A1A3C">
              <w:t>48.00</w:t>
            </w:r>
          </w:p>
          <w:p w14:paraId="39B70CBA" w14:textId="325B7368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15.00-98.00</w:t>
            </w:r>
            <w:r w:rsidRPr="000A1A3C">
              <w:t>)</w:t>
            </w:r>
          </w:p>
        </w:tc>
        <w:tc>
          <w:tcPr>
            <w:tcW w:w="1806" w:type="dxa"/>
          </w:tcPr>
          <w:p w14:paraId="14CFCEF5" w14:textId="08F8F085" w:rsidR="00F11F0B" w:rsidRDefault="00BA0455" w:rsidP="0088370A">
            <w:pPr>
              <w:jc w:val="center"/>
            </w:pPr>
            <w:r w:rsidRPr="000A1A3C">
              <w:t>35.00</w:t>
            </w:r>
          </w:p>
          <w:p w14:paraId="3E701303" w14:textId="3DEBA96F" w:rsidR="00BA0455" w:rsidRPr="000A1A3C" w:rsidRDefault="00BA0455" w:rsidP="0088370A">
            <w:pPr>
              <w:jc w:val="center"/>
            </w:pPr>
            <w:r w:rsidRPr="000A1A3C">
              <w:t>(</w:t>
            </w:r>
            <w:r w:rsidR="002A5223" w:rsidRPr="000A1A3C">
              <w:t>14.00-49.00</w:t>
            </w:r>
            <w:r w:rsidRPr="000A1A3C">
              <w:t>)</w:t>
            </w:r>
          </w:p>
        </w:tc>
        <w:tc>
          <w:tcPr>
            <w:tcW w:w="1630" w:type="dxa"/>
          </w:tcPr>
          <w:p w14:paraId="62695862" w14:textId="512FD52A" w:rsidR="00F11F0B" w:rsidRDefault="00BA0455" w:rsidP="0088370A">
            <w:pPr>
              <w:jc w:val="center"/>
            </w:pPr>
            <w:r w:rsidRPr="000A1A3C">
              <w:t>14.00</w:t>
            </w:r>
          </w:p>
          <w:p w14:paraId="6C9632F4" w14:textId="78C616E5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4.50-53.75</w:t>
            </w:r>
            <w:r w:rsidRPr="000A1A3C">
              <w:t>)</w:t>
            </w:r>
          </w:p>
        </w:tc>
      </w:tr>
      <w:tr w:rsidR="00BA0455" w14:paraId="4FE38A19" w14:textId="77777777" w:rsidTr="00F11F0B">
        <w:trPr>
          <w:jc w:val="center"/>
        </w:trPr>
        <w:tc>
          <w:tcPr>
            <w:tcW w:w="2965" w:type="dxa"/>
          </w:tcPr>
          <w:p w14:paraId="12B4F019" w14:textId="01882E00" w:rsidR="00BA0455" w:rsidRDefault="00BA0455" w:rsidP="00BA0455">
            <w:pPr>
              <w:ind w:left="426"/>
            </w:pPr>
            <w:r>
              <w:t>Thud</w:t>
            </w:r>
          </w:p>
        </w:tc>
        <w:tc>
          <w:tcPr>
            <w:tcW w:w="1800" w:type="dxa"/>
          </w:tcPr>
          <w:p w14:paraId="7DC2C286" w14:textId="33118499" w:rsidR="00F11F0B" w:rsidRDefault="00BA0455" w:rsidP="0088370A">
            <w:pPr>
              <w:jc w:val="center"/>
            </w:pPr>
            <w:r w:rsidRPr="002A5223">
              <w:t>51.00</w:t>
            </w:r>
          </w:p>
          <w:p w14:paraId="426BBAC3" w14:textId="04EC7149" w:rsidR="00BA0455" w:rsidRPr="002A5223" w:rsidRDefault="00BA0455" w:rsidP="0088370A">
            <w:pPr>
              <w:jc w:val="center"/>
            </w:pPr>
            <w:r w:rsidRPr="002A5223">
              <w:t>(</w:t>
            </w:r>
            <w:r w:rsidR="002A5223" w:rsidRPr="002A5223">
              <w:t>23.25-73.50</w:t>
            </w:r>
            <w:r w:rsidRPr="002A5223">
              <w:t>)</w:t>
            </w:r>
          </w:p>
        </w:tc>
        <w:tc>
          <w:tcPr>
            <w:tcW w:w="1794" w:type="dxa"/>
          </w:tcPr>
          <w:p w14:paraId="78239C23" w14:textId="4218C157" w:rsidR="00F11F0B" w:rsidRDefault="00BA0455" w:rsidP="0088370A">
            <w:pPr>
              <w:jc w:val="center"/>
            </w:pPr>
            <w:r w:rsidRPr="000A1A3C">
              <w:t>51.00</w:t>
            </w:r>
          </w:p>
          <w:p w14:paraId="39E88FD9" w14:textId="05AA7A54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29.00-113.00</w:t>
            </w:r>
            <w:r w:rsidRPr="000A1A3C">
              <w:t>)</w:t>
            </w:r>
          </w:p>
        </w:tc>
        <w:tc>
          <w:tcPr>
            <w:tcW w:w="1806" w:type="dxa"/>
          </w:tcPr>
          <w:p w14:paraId="49C7D56B" w14:textId="4ABE05B0" w:rsidR="00F11F0B" w:rsidRDefault="00BA0455" w:rsidP="0088370A">
            <w:pPr>
              <w:jc w:val="center"/>
            </w:pPr>
            <w:r w:rsidRPr="000A1A3C">
              <w:t>44.00</w:t>
            </w:r>
          </w:p>
          <w:p w14:paraId="29E35CD6" w14:textId="0343595C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22.00-69.00</w:t>
            </w:r>
            <w:r w:rsidRPr="000A1A3C">
              <w:t>)</w:t>
            </w:r>
          </w:p>
        </w:tc>
        <w:tc>
          <w:tcPr>
            <w:tcW w:w="1630" w:type="dxa"/>
          </w:tcPr>
          <w:p w14:paraId="4080F6ED" w14:textId="76ED1E08" w:rsidR="00F11F0B" w:rsidRDefault="00BA0455" w:rsidP="0088370A">
            <w:pPr>
              <w:jc w:val="center"/>
            </w:pPr>
            <w:r w:rsidRPr="000A1A3C">
              <w:t>32.50</w:t>
            </w:r>
          </w:p>
          <w:p w14:paraId="126D51E4" w14:textId="7E7097EA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6.75-85.00</w:t>
            </w:r>
            <w:r w:rsidRPr="000A1A3C">
              <w:t>)</w:t>
            </w:r>
          </w:p>
        </w:tc>
      </w:tr>
      <w:tr w:rsidR="00BA0455" w14:paraId="61931335" w14:textId="77777777" w:rsidTr="00F11F0B">
        <w:trPr>
          <w:jc w:val="center"/>
        </w:trPr>
        <w:tc>
          <w:tcPr>
            <w:tcW w:w="2965" w:type="dxa"/>
          </w:tcPr>
          <w:p w14:paraId="6735D24C" w14:textId="3A8B8C97" w:rsidR="00BA0455" w:rsidRDefault="00BA0455" w:rsidP="00BA0455">
            <w:pPr>
              <w:ind w:left="426"/>
            </w:pPr>
            <w:r>
              <w:t>Live</w:t>
            </w:r>
          </w:p>
        </w:tc>
        <w:tc>
          <w:tcPr>
            <w:tcW w:w="1800" w:type="dxa"/>
          </w:tcPr>
          <w:p w14:paraId="25FB9281" w14:textId="01A604BB" w:rsidR="00F11F0B" w:rsidRDefault="00BA0455" w:rsidP="0088370A">
            <w:pPr>
              <w:jc w:val="center"/>
            </w:pPr>
            <w:r w:rsidRPr="002A5223">
              <w:t>100.50</w:t>
            </w:r>
          </w:p>
          <w:p w14:paraId="16D1990F" w14:textId="33AD9A0C" w:rsidR="00BA0455" w:rsidRPr="002A5223" w:rsidRDefault="00BA0455" w:rsidP="0088370A">
            <w:pPr>
              <w:jc w:val="center"/>
            </w:pPr>
            <w:r w:rsidRPr="002A5223">
              <w:t>(</w:t>
            </w:r>
            <w:r w:rsidR="002A5223" w:rsidRPr="002A5223">
              <w:t>44.75-154.00</w:t>
            </w:r>
            <w:r w:rsidRPr="002A5223">
              <w:t>)</w:t>
            </w:r>
          </w:p>
        </w:tc>
        <w:tc>
          <w:tcPr>
            <w:tcW w:w="1794" w:type="dxa"/>
          </w:tcPr>
          <w:p w14:paraId="77A2BC3F" w14:textId="59103C18" w:rsidR="00F11F0B" w:rsidRDefault="00BA0455" w:rsidP="0088370A">
            <w:pPr>
              <w:jc w:val="center"/>
            </w:pPr>
            <w:r w:rsidRPr="000A1A3C">
              <w:t>141.00</w:t>
            </w:r>
          </w:p>
          <w:p w14:paraId="01E99A10" w14:textId="4A1736EB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93.00-304.00</w:t>
            </w:r>
            <w:r w:rsidRPr="000A1A3C">
              <w:t>)</w:t>
            </w:r>
          </w:p>
        </w:tc>
        <w:tc>
          <w:tcPr>
            <w:tcW w:w="1806" w:type="dxa"/>
          </w:tcPr>
          <w:p w14:paraId="2136B053" w14:textId="5EDE4D78" w:rsidR="00F11F0B" w:rsidRDefault="00BA0455" w:rsidP="0088370A">
            <w:pPr>
              <w:jc w:val="center"/>
            </w:pPr>
            <w:r w:rsidRPr="000A1A3C">
              <w:t>131.00</w:t>
            </w:r>
          </w:p>
          <w:p w14:paraId="79C80178" w14:textId="12535027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83.00-322.00</w:t>
            </w:r>
            <w:r w:rsidRPr="000A1A3C">
              <w:t>)</w:t>
            </w:r>
          </w:p>
        </w:tc>
        <w:tc>
          <w:tcPr>
            <w:tcW w:w="1630" w:type="dxa"/>
          </w:tcPr>
          <w:p w14:paraId="0D16C762" w14:textId="114ED75A" w:rsidR="00F11F0B" w:rsidRDefault="00BA0455" w:rsidP="0088370A">
            <w:pPr>
              <w:jc w:val="center"/>
            </w:pPr>
            <w:r w:rsidRPr="000A1A3C">
              <w:t>103.50</w:t>
            </w:r>
          </w:p>
          <w:p w14:paraId="08ED5881" w14:textId="2E8DB2F2" w:rsidR="00BA0455" w:rsidRPr="000A1A3C" w:rsidRDefault="00BA0455" w:rsidP="0088370A">
            <w:pPr>
              <w:jc w:val="center"/>
            </w:pPr>
            <w:r w:rsidRPr="000A1A3C">
              <w:t>(</w:t>
            </w:r>
            <w:r w:rsidR="000A1A3C" w:rsidRPr="000A1A3C">
              <w:t>24.00-179.75</w:t>
            </w:r>
            <w:r w:rsidRPr="000A1A3C">
              <w:t>)</w:t>
            </w:r>
          </w:p>
        </w:tc>
      </w:tr>
      <w:tr w:rsidR="00BA0455" w14:paraId="6B423B57" w14:textId="77777777" w:rsidTr="00F11F0B">
        <w:trPr>
          <w:jc w:val="center"/>
        </w:trPr>
        <w:tc>
          <w:tcPr>
            <w:tcW w:w="2965" w:type="dxa"/>
          </w:tcPr>
          <w:p w14:paraId="208F8E77" w14:textId="3A4F5E3F" w:rsidR="00BA0455" w:rsidRDefault="00BA0455" w:rsidP="00BA0455">
            <w:r>
              <w:t xml:space="preserve">Cumulative PLA / player, </w:t>
            </w:r>
            <w:r w:rsidRPr="00503D9E">
              <w:rPr>
                <w:i/>
                <w:iCs/>
              </w:rPr>
              <w:t>g</w:t>
            </w:r>
          </w:p>
        </w:tc>
        <w:tc>
          <w:tcPr>
            <w:tcW w:w="1800" w:type="dxa"/>
          </w:tcPr>
          <w:p w14:paraId="3E593004" w14:textId="77777777" w:rsidR="00BA0455" w:rsidRDefault="00BA0455" w:rsidP="0088370A">
            <w:pPr>
              <w:jc w:val="center"/>
            </w:pPr>
          </w:p>
        </w:tc>
        <w:tc>
          <w:tcPr>
            <w:tcW w:w="1794" w:type="dxa"/>
          </w:tcPr>
          <w:p w14:paraId="7E93D98C" w14:textId="77777777" w:rsidR="00BA0455" w:rsidRDefault="00BA0455" w:rsidP="0088370A">
            <w:pPr>
              <w:jc w:val="center"/>
            </w:pPr>
          </w:p>
        </w:tc>
        <w:tc>
          <w:tcPr>
            <w:tcW w:w="1806" w:type="dxa"/>
          </w:tcPr>
          <w:p w14:paraId="090DD6BC" w14:textId="77777777" w:rsidR="00BA0455" w:rsidRDefault="00BA0455" w:rsidP="0088370A">
            <w:pPr>
              <w:jc w:val="center"/>
            </w:pPr>
          </w:p>
        </w:tc>
        <w:tc>
          <w:tcPr>
            <w:tcW w:w="1630" w:type="dxa"/>
          </w:tcPr>
          <w:p w14:paraId="72F39BF9" w14:textId="77777777" w:rsidR="00BA0455" w:rsidRDefault="00BA0455" w:rsidP="0088370A">
            <w:pPr>
              <w:jc w:val="center"/>
            </w:pPr>
          </w:p>
        </w:tc>
      </w:tr>
      <w:tr w:rsidR="00E84101" w14:paraId="1D3CAC76" w14:textId="77777777" w:rsidTr="00F11F0B">
        <w:trPr>
          <w:jc w:val="center"/>
        </w:trPr>
        <w:tc>
          <w:tcPr>
            <w:tcW w:w="2965" w:type="dxa"/>
          </w:tcPr>
          <w:p w14:paraId="66EB6A45" w14:textId="5A4E2F1A" w:rsidR="00E84101" w:rsidRDefault="00E84101" w:rsidP="00E84101">
            <w:pPr>
              <w:ind w:left="426"/>
            </w:pPr>
            <w:r>
              <w:t>Air</w:t>
            </w:r>
          </w:p>
        </w:tc>
        <w:tc>
          <w:tcPr>
            <w:tcW w:w="1800" w:type="dxa"/>
          </w:tcPr>
          <w:p w14:paraId="1B10F540" w14:textId="18A85A9C" w:rsidR="00F11F0B" w:rsidRDefault="00E84101" w:rsidP="0088370A">
            <w:pPr>
              <w:jc w:val="center"/>
            </w:pPr>
            <w:r>
              <w:t>76.62</w:t>
            </w:r>
          </w:p>
          <w:p w14:paraId="7058C808" w14:textId="391CA5C9" w:rsidR="00E84101" w:rsidRDefault="00E84101" w:rsidP="0088370A">
            <w:pPr>
              <w:jc w:val="center"/>
            </w:pPr>
            <w:r>
              <w:t>(</w:t>
            </w:r>
            <w:r w:rsidR="002A5223">
              <w:t>15.42-252.48</w:t>
            </w:r>
            <w:r>
              <w:t>)</w:t>
            </w:r>
          </w:p>
        </w:tc>
        <w:tc>
          <w:tcPr>
            <w:tcW w:w="1794" w:type="dxa"/>
          </w:tcPr>
          <w:p w14:paraId="403D7F44" w14:textId="0DA8CE05" w:rsidR="00F11F0B" w:rsidRDefault="00E84101" w:rsidP="0088370A">
            <w:pPr>
              <w:jc w:val="center"/>
            </w:pPr>
            <w:r w:rsidRPr="000A1A3C">
              <w:t>163.63</w:t>
            </w:r>
          </w:p>
          <w:p w14:paraId="18FEDB7C" w14:textId="19D94BCC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6.38-259.80)</w:t>
            </w:r>
          </w:p>
        </w:tc>
        <w:tc>
          <w:tcPr>
            <w:tcW w:w="1806" w:type="dxa"/>
          </w:tcPr>
          <w:p w14:paraId="6A0A2C08" w14:textId="1FF443E6" w:rsidR="00F11F0B" w:rsidRDefault="00E84101" w:rsidP="0088370A">
            <w:pPr>
              <w:jc w:val="center"/>
            </w:pPr>
            <w:r w:rsidRPr="000A1A3C">
              <w:t>80.27</w:t>
            </w:r>
          </w:p>
          <w:p w14:paraId="0436F233" w14:textId="0C6DC423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5.10-409.77</w:t>
            </w:r>
            <w:r w:rsidRPr="000A1A3C">
              <w:t>)</w:t>
            </w:r>
          </w:p>
        </w:tc>
        <w:tc>
          <w:tcPr>
            <w:tcW w:w="1630" w:type="dxa"/>
          </w:tcPr>
          <w:p w14:paraId="08D9C9BA" w14:textId="78DD9D3A" w:rsidR="00F11F0B" w:rsidRDefault="00E84101" w:rsidP="0088370A">
            <w:pPr>
              <w:jc w:val="center"/>
            </w:pPr>
            <w:r w:rsidRPr="000A1A3C">
              <w:t>36.74</w:t>
            </w:r>
          </w:p>
          <w:p w14:paraId="4AF65350" w14:textId="51000557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0.34-239.54</w:t>
            </w:r>
            <w:r w:rsidRPr="000A1A3C">
              <w:t>)</w:t>
            </w:r>
          </w:p>
        </w:tc>
      </w:tr>
      <w:tr w:rsidR="00E84101" w14:paraId="4E7880C9" w14:textId="77777777" w:rsidTr="00F11F0B">
        <w:trPr>
          <w:jc w:val="center"/>
        </w:trPr>
        <w:tc>
          <w:tcPr>
            <w:tcW w:w="2965" w:type="dxa"/>
          </w:tcPr>
          <w:p w14:paraId="3BB0EEC1" w14:textId="0471EA31" w:rsidR="00E84101" w:rsidRDefault="00E84101" w:rsidP="00E84101">
            <w:pPr>
              <w:ind w:left="426"/>
            </w:pPr>
            <w:r>
              <w:t>Bags</w:t>
            </w:r>
          </w:p>
        </w:tc>
        <w:tc>
          <w:tcPr>
            <w:tcW w:w="1800" w:type="dxa"/>
          </w:tcPr>
          <w:p w14:paraId="53B675FD" w14:textId="68E5AFA1" w:rsidR="00F11F0B" w:rsidRDefault="00E84101" w:rsidP="0088370A">
            <w:pPr>
              <w:tabs>
                <w:tab w:val="left" w:pos="1260"/>
              </w:tabs>
              <w:jc w:val="center"/>
            </w:pPr>
            <w:r w:rsidRPr="00E73CF9">
              <w:t>264.07</w:t>
            </w:r>
          </w:p>
          <w:p w14:paraId="0DC42B52" w14:textId="749D5AEF" w:rsidR="00E84101" w:rsidRDefault="00E84101" w:rsidP="0088370A">
            <w:pPr>
              <w:tabs>
                <w:tab w:val="left" w:pos="1260"/>
              </w:tabs>
              <w:jc w:val="center"/>
            </w:pPr>
            <w:r>
              <w:t>(</w:t>
            </w:r>
            <w:r w:rsidR="002A5223">
              <w:t>110.29-504.75</w:t>
            </w:r>
            <w:r>
              <w:t>)</w:t>
            </w:r>
          </w:p>
        </w:tc>
        <w:tc>
          <w:tcPr>
            <w:tcW w:w="1794" w:type="dxa"/>
          </w:tcPr>
          <w:p w14:paraId="75670668" w14:textId="4E8FB38A" w:rsidR="00F11F0B" w:rsidRDefault="00E84101" w:rsidP="0088370A">
            <w:pPr>
              <w:jc w:val="center"/>
            </w:pPr>
            <w:r w:rsidRPr="000A1A3C">
              <w:t>249.60</w:t>
            </w:r>
          </w:p>
          <w:p w14:paraId="39BEAE06" w14:textId="12482959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09.53-543.40</w:t>
            </w:r>
            <w:r w:rsidRPr="000A1A3C">
              <w:t>)</w:t>
            </w:r>
          </w:p>
        </w:tc>
        <w:tc>
          <w:tcPr>
            <w:tcW w:w="1806" w:type="dxa"/>
          </w:tcPr>
          <w:p w14:paraId="2301F9D2" w14:textId="79E79F3A" w:rsidR="00F11F0B" w:rsidRDefault="00E84101" w:rsidP="0088370A">
            <w:pPr>
              <w:jc w:val="center"/>
            </w:pPr>
            <w:r w:rsidRPr="000A1A3C">
              <w:t>359.91</w:t>
            </w:r>
          </w:p>
          <w:p w14:paraId="6326EFB9" w14:textId="53A523F5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210.32-388</w:t>
            </w:r>
            <w:r w:rsidR="00B327A8">
              <w:t>.</w:t>
            </w:r>
            <w:r w:rsidR="000A1A3C" w:rsidRPr="000A1A3C">
              <w:t>82</w:t>
            </w:r>
            <w:r w:rsidRPr="000A1A3C">
              <w:t>)</w:t>
            </w:r>
          </w:p>
        </w:tc>
        <w:tc>
          <w:tcPr>
            <w:tcW w:w="1630" w:type="dxa"/>
          </w:tcPr>
          <w:p w14:paraId="3426DD55" w14:textId="45D47C11" w:rsidR="00F11F0B" w:rsidRDefault="00E84101" w:rsidP="0088370A">
            <w:pPr>
              <w:jc w:val="center"/>
            </w:pPr>
            <w:r w:rsidRPr="000A1A3C">
              <w:t>124.79</w:t>
            </w:r>
          </w:p>
          <w:p w14:paraId="67C77A59" w14:textId="261CA65C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51.99-629.52</w:t>
            </w:r>
            <w:r w:rsidRPr="000A1A3C">
              <w:t>)</w:t>
            </w:r>
          </w:p>
        </w:tc>
      </w:tr>
      <w:tr w:rsidR="00E84101" w14:paraId="2F6AA657" w14:textId="77777777" w:rsidTr="00F11F0B">
        <w:trPr>
          <w:jc w:val="center"/>
        </w:trPr>
        <w:tc>
          <w:tcPr>
            <w:tcW w:w="2965" w:type="dxa"/>
          </w:tcPr>
          <w:p w14:paraId="7FF16F7D" w14:textId="213202F0" w:rsidR="00E84101" w:rsidRDefault="00E84101" w:rsidP="00E84101">
            <w:pPr>
              <w:ind w:left="426"/>
            </w:pPr>
            <w:r>
              <w:t>Control</w:t>
            </w:r>
          </w:p>
        </w:tc>
        <w:tc>
          <w:tcPr>
            <w:tcW w:w="1800" w:type="dxa"/>
          </w:tcPr>
          <w:p w14:paraId="43596A90" w14:textId="03A865BB" w:rsidR="00F11F0B" w:rsidRDefault="00E84101" w:rsidP="0088370A">
            <w:pPr>
              <w:jc w:val="center"/>
            </w:pPr>
            <w:r w:rsidRPr="00E73CF9">
              <w:t>714.1</w:t>
            </w:r>
            <w:r>
              <w:t>8</w:t>
            </w:r>
          </w:p>
          <w:p w14:paraId="6C4F11C2" w14:textId="5205CB69" w:rsidR="00E84101" w:rsidRDefault="00E84101" w:rsidP="0088370A">
            <w:pPr>
              <w:jc w:val="center"/>
            </w:pPr>
            <w:r>
              <w:t>(</w:t>
            </w:r>
            <w:r w:rsidR="002A5223">
              <w:t>313.43-1549.92</w:t>
            </w:r>
            <w:r>
              <w:t>)</w:t>
            </w:r>
          </w:p>
        </w:tc>
        <w:tc>
          <w:tcPr>
            <w:tcW w:w="1794" w:type="dxa"/>
          </w:tcPr>
          <w:p w14:paraId="0DF1733F" w14:textId="6E536A55" w:rsidR="00F11F0B" w:rsidRDefault="00E84101" w:rsidP="0088370A">
            <w:pPr>
              <w:jc w:val="center"/>
            </w:pPr>
            <w:r w:rsidRPr="000A1A3C">
              <w:t>928.46</w:t>
            </w:r>
          </w:p>
          <w:p w14:paraId="3069295A" w14:textId="5859F3F9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345.34-2304.25</w:t>
            </w:r>
            <w:r w:rsidRPr="000A1A3C">
              <w:t>)</w:t>
            </w:r>
          </w:p>
        </w:tc>
        <w:tc>
          <w:tcPr>
            <w:tcW w:w="1806" w:type="dxa"/>
          </w:tcPr>
          <w:p w14:paraId="3FE65EB4" w14:textId="11232FF3" w:rsidR="00F11F0B" w:rsidRDefault="00E84101" w:rsidP="0088370A">
            <w:pPr>
              <w:jc w:val="center"/>
            </w:pPr>
            <w:r w:rsidRPr="000A1A3C">
              <w:t>752.16</w:t>
            </w:r>
          </w:p>
          <w:p w14:paraId="4D642E7F" w14:textId="02DEFEEC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334.17-1272.77</w:t>
            </w:r>
            <w:r w:rsidRPr="000A1A3C">
              <w:t>)</w:t>
            </w:r>
          </w:p>
        </w:tc>
        <w:tc>
          <w:tcPr>
            <w:tcW w:w="1630" w:type="dxa"/>
          </w:tcPr>
          <w:p w14:paraId="42DD5857" w14:textId="0DF33481" w:rsidR="00F11F0B" w:rsidRDefault="00E84101" w:rsidP="0088370A">
            <w:pPr>
              <w:jc w:val="center"/>
            </w:pPr>
            <w:r w:rsidRPr="000A1A3C">
              <w:t>258.63</w:t>
            </w:r>
          </w:p>
          <w:p w14:paraId="17589EF2" w14:textId="03CBF75D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79.61-1375.53</w:t>
            </w:r>
            <w:r w:rsidRPr="000A1A3C">
              <w:t>)</w:t>
            </w:r>
          </w:p>
        </w:tc>
      </w:tr>
      <w:tr w:rsidR="00E84101" w14:paraId="6D6282FD" w14:textId="77777777" w:rsidTr="00F11F0B">
        <w:trPr>
          <w:jc w:val="center"/>
        </w:trPr>
        <w:tc>
          <w:tcPr>
            <w:tcW w:w="2965" w:type="dxa"/>
          </w:tcPr>
          <w:p w14:paraId="297C351E" w14:textId="16A78051" w:rsidR="00E84101" w:rsidRDefault="00E84101" w:rsidP="00E84101">
            <w:pPr>
              <w:ind w:left="426"/>
            </w:pPr>
            <w:r>
              <w:t>Thud</w:t>
            </w:r>
          </w:p>
        </w:tc>
        <w:tc>
          <w:tcPr>
            <w:tcW w:w="1800" w:type="dxa"/>
          </w:tcPr>
          <w:p w14:paraId="5F7D591E" w14:textId="4631E752" w:rsidR="00F11F0B" w:rsidRDefault="00E84101" w:rsidP="0088370A">
            <w:pPr>
              <w:jc w:val="center"/>
            </w:pPr>
            <w:r w:rsidRPr="00E73CF9">
              <w:t>993.14</w:t>
            </w:r>
          </w:p>
          <w:p w14:paraId="1D0E8DC0" w14:textId="4092EC3B" w:rsidR="00E84101" w:rsidRDefault="00E84101" w:rsidP="0088370A">
            <w:pPr>
              <w:jc w:val="center"/>
            </w:pPr>
            <w:r>
              <w:t>(</w:t>
            </w:r>
            <w:r w:rsidR="002A5223">
              <w:t>464.35-2466.71</w:t>
            </w:r>
            <w:r>
              <w:t>)</w:t>
            </w:r>
          </w:p>
        </w:tc>
        <w:tc>
          <w:tcPr>
            <w:tcW w:w="1794" w:type="dxa"/>
          </w:tcPr>
          <w:p w14:paraId="6E38C23E" w14:textId="0383FFF2" w:rsidR="00F11F0B" w:rsidRDefault="00E84101" w:rsidP="0088370A">
            <w:pPr>
              <w:jc w:val="center"/>
            </w:pPr>
            <w:r w:rsidRPr="000A1A3C">
              <w:t>959.76</w:t>
            </w:r>
          </w:p>
          <w:p w14:paraId="5260CE06" w14:textId="66D0AAE3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690.73-3937.76</w:t>
            </w:r>
            <w:r w:rsidRPr="000A1A3C">
              <w:t>)</w:t>
            </w:r>
          </w:p>
        </w:tc>
        <w:tc>
          <w:tcPr>
            <w:tcW w:w="1806" w:type="dxa"/>
          </w:tcPr>
          <w:p w14:paraId="716F60A9" w14:textId="79FEA181" w:rsidR="00F11F0B" w:rsidRDefault="00E84101" w:rsidP="0088370A">
            <w:pPr>
              <w:jc w:val="center"/>
            </w:pPr>
            <w:r w:rsidRPr="000A1A3C">
              <w:t>1026.52</w:t>
            </w:r>
          </w:p>
          <w:p w14:paraId="66CC9CC3" w14:textId="1280C76D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449.07-1435.04</w:t>
            </w:r>
            <w:r w:rsidRPr="000A1A3C">
              <w:t>)</w:t>
            </w:r>
          </w:p>
        </w:tc>
        <w:tc>
          <w:tcPr>
            <w:tcW w:w="1630" w:type="dxa"/>
          </w:tcPr>
          <w:p w14:paraId="0EB21494" w14:textId="3886D3B7" w:rsidR="00F11F0B" w:rsidRDefault="00E84101" w:rsidP="0088370A">
            <w:pPr>
              <w:jc w:val="center"/>
            </w:pPr>
            <w:r w:rsidRPr="000A1A3C">
              <w:t>731.81</w:t>
            </w:r>
          </w:p>
          <w:p w14:paraId="52A6C3D9" w14:textId="58DC18D9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55.94-2170.89</w:t>
            </w:r>
            <w:r w:rsidRPr="000A1A3C">
              <w:t>)</w:t>
            </w:r>
          </w:p>
        </w:tc>
      </w:tr>
      <w:tr w:rsidR="00E84101" w14:paraId="1EEADA4D" w14:textId="77777777" w:rsidTr="00F11F0B">
        <w:trPr>
          <w:jc w:val="center"/>
        </w:trPr>
        <w:tc>
          <w:tcPr>
            <w:tcW w:w="2965" w:type="dxa"/>
          </w:tcPr>
          <w:p w14:paraId="77480936" w14:textId="32F24FB6" w:rsidR="00E84101" w:rsidRDefault="00E84101" w:rsidP="00E84101">
            <w:pPr>
              <w:ind w:left="426"/>
            </w:pPr>
            <w:r>
              <w:t>Live</w:t>
            </w:r>
          </w:p>
        </w:tc>
        <w:tc>
          <w:tcPr>
            <w:tcW w:w="1800" w:type="dxa"/>
          </w:tcPr>
          <w:p w14:paraId="1105C0FC" w14:textId="2774E514" w:rsidR="00F11F0B" w:rsidRDefault="00E84101" w:rsidP="0088370A">
            <w:pPr>
              <w:jc w:val="center"/>
            </w:pPr>
            <w:r w:rsidRPr="00E73CF9">
              <w:t>2165.1</w:t>
            </w:r>
            <w:r>
              <w:t>4</w:t>
            </w:r>
          </w:p>
          <w:p w14:paraId="21964CA3" w14:textId="60CC19C7" w:rsidR="00E84101" w:rsidRDefault="00E84101" w:rsidP="0088370A">
            <w:pPr>
              <w:jc w:val="center"/>
            </w:pPr>
            <w:r>
              <w:t>(</w:t>
            </w:r>
            <w:r w:rsidR="002A5223">
              <w:t>1029.32-3813.90</w:t>
            </w:r>
            <w:r>
              <w:t>)</w:t>
            </w:r>
          </w:p>
        </w:tc>
        <w:tc>
          <w:tcPr>
            <w:tcW w:w="1794" w:type="dxa"/>
          </w:tcPr>
          <w:p w14:paraId="58C076C9" w14:textId="4A8502B0" w:rsidR="00F11F0B" w:rsidRDefault="00E84101" w:rsidP="0088370A">
            <w:pPr>
              <w:jc w:val="center"/>
            </w:pPr>
            <w:r w:rsidRPr="000A1A3C">
              <w:t>2188.60</w:t>
            </w:r>
          </w:p>
          <w:p w14:paraId="1E06D1F9" w14:textId="24C94749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749.63-5389.14</w:t>
            </w:r>
            <w:r w:rsidRPr="000A1A3C">
              <w:t>)</w:t>
            </w:r>
          </w:p>
        </w:tc>
        <w:tc>
          <w:tcPr>
            <w:tcW w:w="1806" w:type="dxa"/>
          </w:tcPr>
          <w:p w14:paraId="2EB9FAB8" w14:textId="6BC4EC48" w:rsidR="00F11F0B" w:rsidRDefault="00E84101" w:rsidP="0088370A">
            <w:pPr>
              <w:jc w:val="center"/>
            </w:pPr>
            <w:r w:rsidRPr="000A1A3C">
              <w:t>2403.35</w:t>
            </w:r>
          </w:p>
          <w:p w14:paraId="06B1FF3F" w14:textId="6A99F0DB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538.30-6495.44</w:t>
            </w:r>
            <w:r w:rsidRPr="000A1A3C">
              <w:t>)</w:t>
            </w:r>
          </w:p>
        </w:tc>
        <w:tc>
          <w:tcPr>
            <w:tcW w:w="1630" w:type="dxa"/>
          </w:tcPr>
          <w:p w14:paraId="7ACF0441" w14:textId="7CA977E5" w:rsidR="00F11F0B" w:rsidRDefault="00E84101" w:rsidP="0088370A">
            <w:pPr>
              <w:jc w:val="center"/>
            </w:pPr>
            <w:r w:rsidRPr="000A1A3C">
              <w:t>1192.06</w:t>
            </w:r>
          </w:p>
          <w:p w14:paraId="7599D9CB" w14:textId="2FD433AB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438.25-2947.68</w:t>
            </w:r>
            <w:r w:rsidRPr="000A1A3C">
              <w:t>)</w:t>
            </w:r>
          </w:p>
        </w:tc>
      </w:tr>
      <w:tr w:rsidR="00E84101" w14:paraId="47633667" w14:textId="77777777" w:rsidTr="00F11F0B">
        <w:trPr>
          <w:jc w:val="center"/>
        </w:trPr>
        <w:tc>
          <w:tcPr>
            <w:tcW w:w="2965" w:type="dxa"/>
          </w:tcPr>
          <w:p w14:paraId="0E768E02" w14:textId="0B7BD350" w:rsidR="00E84101" w:rsidRDefault="00E84101" w:rsidP="00E84101">
            <w:pPr>
              <w:ind w:left="66"/>
            </w:pPr>
            <w:r>
              <w:t>Cumulative PRA / player, krad/s</w:t>
            </w:r>
            <w:r w:rsidRPr="00503D9E">
              <w:rPr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532AB67" w14:textId="77777777" w:rsidR="00E84101" w:rsidRDefault="00E84101" w:rsidP="0088370A">
            <w:pPr>
              <w:jc w:val="center"/>
            </w:pPr>
          </w:p>
        </w:tc>
        <w:tc>
          <w:tcPr>
            <w:tcW w:w="1794" w:type="dxa"/>
          </w:tcPr>
          <w:p w14:paraId="33E695F7" w14:textId="77777777" w:rsidR="00E84101" w:rsidRDefault="00E84101" w:rsidP="0088370A">
            <w:pPr>
              <w:jc w:val="center"/>
            </w:pPr>
          </w:p>
        </w:tc>
        <w:tc>
          <w:tcPr>
            <w:tcW w:w="1806" w:type="dxa"/>
          </w:tcPr>
          <w:p w14:paraId="3013EED6" w14:textId="77777777" w:rsidR="00E84101" w:rsidRDefault="00E84101" w:rsidP="0088370A">
            <w:pPr>
              <w:jc w:val="center"/>
            </w:pPr>
          </w:p>
        </w:tc>
        <w:tc>
          <w:tcPr>
            <w:tcW w:w="1630" w:type="dxa"/>
          </w:tcPr>
          <w:p w14:paraId="07BE53E0" w14:textId="77777777" w:rsidR="00E84101" w:rsidRDefault="00E84101" w:rsidP="0088370A">
            <w:pPr>
              <w:jc w:val="center"/>
            </w:pPr>
          </w:p>
        </w:tc>
      </w:tr>
      <w:tr w:rsidR="00E84101" w14:paraId="2E5DABC6" w14:textId="77777777" w:rsidTr="00F11F0B">
        <w:trPr>
          <w:jc w:val="center"/>
        </w:trPr>
        <w:tc>
          <w:tcPr>
            <w:tcW w:w="2965" w:type="dxa"/>
          </w:tcPr>
          <w:p w14:paraId="442AF7D1" w14:textId="1874290B" w:rsidR="00E84101" w:rsidRDefault="00E84101" w:rsidP="00E84101">
            <w:pPr>
              <w:ind w:left="426"/>
            </w:pPr>
            <w:r>
              <w:t>Air</w:t>
            </w:r>
          </w:p>
        </w:tc>
        <w:tc>
          <w:tcPr>
            <w:tcW w:w="1800" w:type="dxa"/>
          </w:tcPr>
          <w:p w14:paraId="0FB61F5D" w14:textId="0C698235" w:rsidR="00F11F0B" w:rsidRDefault="00E84101" w:rsidP="0088370A">
            <w:pPr>
              <w:jc w:val="center"/>
            </w:pPr>
            <w:r w:rsidRPr="00E73CF9">
              <w:t>7.50</w:t>
            </w:r>
          </w:p>
          <w:p w14:paraId="3F71E411" w14:textId="72E32959" w:rsidR="00E84101" w:rsidRDefault="00E84101" w:rsidP="0088370A">
            <w:pPr>
              <w:jc w:val="center"/>
            </w:pPr>
            <w:r>
              <w:t>(</w:t>
            </w:r>
            <w:r w:rsidR="002A5223">
              <w:t>1.48-24.01</w:t>
            </w:r>
            <w:r>
              <w:t>)</w:t>
            </w:r>
          </w:p>
        </w:tc>
        <w:tc>
          <w:tcPr>
            <w:tcW w:w="1794" w:type="dxa"/>
          </w:tcPr>
          <w:p w14:paraId="21ADD332" w14:textId="46B4E207" w:rsidR="00F11F0B" w:rsidRDefault="00E84101" w:rsidP="0088370A">
            <w:pPr>
              <w:jc w:val="center"/>
            </w:pPr>
            <w:r w:rsidRPr="000A1A3C">
              <w:t>15.21</w:t>
            </w:r>
          </w:p>
          <w:p w14:paraId="0F474389" w14:textId="319E519D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2.07-24.43</w:t>
            </w:r>
            <w:r w:rsidRPr="000A1A3C">
              <w:t>)</w:t>
            </w:r>
          </w:p>
        </w:tc>
        <w:tc>
          <w:tcPr>
            <w:tcW w:w="1806" w:type="dxa"/>
          </w:tcPr>
          <w:p w14:paraId="27F0EFFD" w14:textId="244FF7EB" w:rsidR="00F11F0B" w:rsidRDefault="00E84101" w:rsidP="0088370A">
            <w:pPr>
              <w:jc w:val="center"/>
            </w:pPr>
            <w:r w:rsidRPr="000A1A3C">
              <w:t>8.34</w:t>
            </w:r>
          </w:p>
          <w:p w14:paraId="3BF68CB3" w14:textId="248BF2DE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1.29-44.87</w:t>
            </w:r>
            <w:r w:rsidRPr="000A1A3C">
              <w:t>)</w:t>
            </w:r>
          </w:p>
        </w:tc>
        <w:tc>
          <w:tcPr>
            <w:tcW w:w="1630" w:type="dxa"/>
          </w:tcPr>
          <w:p w14:paraId="0FAA3DC6" w14:textId="2AE6AFE4" w:rsidR="00F11F0B" w:rsidRDefault="00E84101" w:rsidP="0088370A">
            <w:pPr>
              <w:jc w:val="center"/>
            </w:pPr>
            <w:r w:rsidRPr="000A1A3C">
              <w:t>3.61</w:t>
            </w:r>
          </w:p>
          <w:p w14:paraId="7C809620" w14:textId="61337F5F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0.57-23.28</w:t>
            </w:r>
            <w:r w:rsidRPr="000A1A3C">
              <w:t>)</w:t>
            </w:r>
          </w:p>
        </w:tc>
      </w:tr>
      <w:tr w:rsidR="00E84101" w14:paraId="6BFC34A5" w14:textId="77777777" w:rsidTr="00F11F0B">
        <w:trPr>
          <w:jc w:val="center"/>
        </w:trPr>
        <w:tc>
          <w:tcPr>
            <w:tcW w:w="2965" w:type="dxa"/>
          </w:tcPr>
          <w:p w14:paraId="5A939003" w14:textId="3B57400C" w:rsidR="00E84101" w:rsidRDefault="00E84101" w:rsidP="00E84101">
            <w:pPr>
              <w:ind w:left="426"/>
            </w:pPr>
            <w:r>
              <w:t>Bags</w:t>
            </w:r>
          </w:p>
        </w:tc>
        <w:tc>
          <w:tcPr>
            <w:tcW w:w="1800" w:type="dxa"/>
          </w:tcPr>
          <w:p w14:paraId="56ABC96C" w14:textId="6EF6762C" w:rsidR="00F11F0B" w:rsidRDefault="00E84101" w:rsidP="0088370A">
            <w:pPr>
              <w:jc w:val="center"/>
            </w:pPr>
            <w:r w:rsidRPr="00E73CF9">
              <w:t>23.75</w:t>
            </w:r>
          </w:p>
          <w:p w14:paraId="6A08AF0F" w14:textId="58DDF924" w:rsidR="00E84101" w:rsidRDefault="00E84101" w:rsidP="0088370A">
            <w:pPr>
              <w:jc w:val="center"/>
            </w:pPr>
            <w:r>
              <w:t>(</w:t>
            </w:r>
            <w:r w:rsidR="002A5223">
              <w:t>9.20-50.64</w:t>
            </w:r>
            <w:r>
              <w:t>)</w:t>
            </w:r>
          </w:p>
        </w:tc>
        <w:tc>
          <w:tcPr>
            <w:tcW w:w="1794" w:type="dxa"/>
          </w:tcPr>
          <w:p w14:paraId="45336E16" w14:textId="0020669B" w:rsidR="00F11F0B" w:rsidRDefault="00E84101" w:rsidP="0088370A">
            <w:pPr>
              <w:jc w:val="center"/>
            </w:pPr>
            <w:r w:rsidRPr="000A1A3C">
              <w:t>23.66</w:t>
            </w:r>
          </w:p>
          <w:p w14:paraId="6A30C8D5" w14:textId="11109BBD" w:rsidR="00E84101" w:rsidRPr="000A1A3C" w:rsidRDefault="00E84101" w:rsidP="0088370A">
            <w:pPr>
              <w:jc w:val="center"/>
            </w:pPr>
            <w:r w:rsidRPr="000A1A3C">
              <w:t>(</w:t>
            </w:r>
            <w:r w:rsidR="000A1A3C" w:rsidRPr="000A1A3C">
              <w:t>7.31-55.32</w:t>
            </w:r>
            <w:r w:rsidR="00A11E8F" w:rsidRPr="000A1A3C">
              <w:t>)</w:t>
            </w:r>
          </w:p>
        </w:tc>
        <w:tc>
          <w:tcPr>
            <w:tcW w:w="1806" w:type="dxa"/>
          </w:tcPr>
          <w:p w14:paraId="36B1F9F2" w14:textId="760CFC15" w:rsidR="00F11F0B" w:rsidRDefault="00E84101" w:rsidP="0088370A">
            <w:pPr>
              <w:jc w:val="center"/>
            </w:pPr>
            <w:r w:rsidRPr="000A1A3C">
              <w:t>34.00</w:t>
            </w:r>
          </w:p>
          <w:p w14:paraId="6C959347" w14:textId="61132652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16.46-36.59</w:t>
            </w:r>
            <w:r w:rsidRPr="000A1A3C">
              <w:t>)</w:t>
            </w:r>
          </w:p>
        </w:tc>
        <w:tc>
          <w:tcPr>
            <w:tcW w:w="1630" w:type="dxa"/>
          </w:tcPr>
          <w:p w14:paraId="63960B25" w14:textId="6B2F9F2C" w:rsidR="00F11F0B" w:rsidRDefault="00E84101" w:rsidP="0088370A">
            <w:pPr>
              <w:jc w:val="center"/>
            </w:pPr>
            <w:r w:rsidRPr="000A1A3C">
              <w:t>16.4</w:t>
            </w:r>
            <w:r w:rsidR="00A11E8F" w:rsidRPr="000A1A3C">
              <w:t>1</w:t>
            </w:r>
          </w:p>
          <w:p w14:paraId="41400D51" w14:textId="64CE90CE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5.29-65.24</w:t>
            </w:r>
            <w:r w:rsidRPr="000A1A3C">
              <w:t>)</w:t>
            </w:r>
          </w:p>
        </w:tc>
      </w:tr>
      <w:tr w:rsidR="00E84101" w14:paraId="7DB30241" w14:textId="77777777" w:rsidTr="00F11F0B">
        <w:trPr>
          <w:jc w:val="center"/>
        </w:trPr>
        <w:tc>
          <w:tcPr>
            <w:tcW w:w="2965" w:type="dxa"/>
          </w:tcPr>
          <w:p w14:paraId="457C96BA" w14:textId="1D40D6EA" w:rsidR="00E84101" w:rsidRDefault="00E84101" w:rsidP="00E84101">
            <w:pPr>
              <w:ind w:left="426"/>
            </w:pPr>
            <w:r>
              <w:t>Control</w:t>
            </w:r>
          </w:p>
        </w:tc>
        <w:tc>
          <w:tcPr>
            <w:tcW w:w="1800" w:type="dxa"/>
          </w:tcPr>
          <w:p w14:paraId="1ABF0602" w14:textId="1CFA58A4" w:rsidR="00F11F0B" w:rsidRDefault="00E84101" w:rsidP="0088370A">
            <w:pPr>
              <w:jc w:val="center"/>
            </w:pPr>
            <w:r w:rsidRPr="00E73CF9">
              <w:t>63.90</w:t>
            </w:r>
          </w:p>
          <w:p w14:paraId="57AF2FEA" w14:textId="175B0AEE" w:rsidR="00E84101" w:rsidRDefault="00E84101" w:rsidP="0088370A">
            <w:pPr>
              <w:jc w:val="center"/>
            </w:pPr>
            <w:r>
              <w:t>(</w:t>
            </w:r>
            <w:r w:rsidR="002A5223">
              <w:t>22.48-154.76</w:t>
            </w:r>
            <w:r>
              <w:t>)</w:t>
            </w:r>
          </w:p>
        </w:tc>
        <w:tc>
          <w:tcPr>
            <w:tcW w:w="1794" w:type="dxa"/>
          </w:tcPr>
          <w:p w14:paraId="5C2FBC19" w14:textId="4B275695" w:rsidR="00F11F0B" w:rsidRDefault="00E84101" w:rsidP="0088370A">
            <w:pPr>
              <w:jc w:val="center"/>
            </w:pPr>
            <w:r w:rsidRPr="000A1A3C">
              <w:t>81.23</w:t>
            </w:r>
          </w:p>
          <w:p w14:paraId="76CE15BF" w14:textId="0E368241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23.33-231.48</w:t>
            </w:r>
            <w:r w:rsidRPr="000A1A3C">
              <w:t>)</w:t>
            </w:r>
          </w:p>
        </w:tc>
        <w:tc>
          <w:tcPr>
            <w:tcW w:w="1806" w:type="dxa"/>
          </w:tcPr>
          <w:p w14:paraId="4A2AC21D" w14:textId="3F316526" w:rsidR="00F11F0B" w:rsidRDefault="00E84101" w:rsidP="0088370A">
            <w:pPr>
              <w:jc w:val="center"/>
            </w:pPr>
            <w:r w:rsidRPr="000A1A3C">
              <w:t>64.68</w:t>
            </w:r>
          </w:p>
          <w:p w14:paraId="5B25363F" w14:textId="2E4FE5AC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28.16-99.80</w:t>
            </w:r>
            <w:r w:rsidRPr="000A1A3C">
              <w:t>)</w:t>
            </w:r>
          </w:p>
        </w:tc>
        <w:tc>
          <w:tcPr>
            <w:tcW w:w="1630" w:type="dxa"/>
          </w:tcPr>
          <w:p w14:paraId="0814363E" w14:textId="65024688" w:rsidR="00F11F0B" w:rsidRDefault="00E84101" w:rsidP="0088370A">
            <w:pPr>
              <w:jc w:val="center"/>
            </w:pPr>
            <w:r w:rsidRPr="000A1A3C">
              <w:t>30.23</w:t>
            </w:r>
          </w:p>
          <w:p w14:paraId="3D9F0473" w14:textId="6565A913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8.67-138.07</w:t>
            </w:r>
            <w:r w:rsidRPr="000A1A3C">
              <w:t>)</w:t>
            </w:r>
          </w:p>
        </w:tc>
      </w:tr>
      <w:tr w:rsidR="00E84101" w14:paraId="64D44BB9" w14:textId="77777777" w:rsidTr="00F11F0B">
        <w:trPr>
          <w:jc w:val="center"/>
        </w:trPr>
        <w:tc>
          <w:tcPr>
            <w:tcW w:w="2965" w:type="dxa"/>
          </w:tcPr>
          <w:p w14:paraId="576A6B14" w14:textId="5B819E95" w:rsidR="00E84101" w:rsidRDefault="00E84101" w:rsidP="00E84101">
            <w:pPr>
              <w:ind w:left="426"/>
            </w:pPr>
            <w:r>
              <w:t>Thud</w:t>
            </w:r>
          </w:p>
        </w:tc>
        <w:tc>
          <w:tcPr>
            <w:tcW w:w="1800" w:type="dxa"/>
          </w:tcPr>
          <w:p w14:paraId="151DD6D4" w14:textId="2358C68B" w:rsidR="00F11F0B" w:rsidRDefault="00E84101" w:rsidP="0088370A">
            <w:pPr>
              <w:jc w:val="center"/>
            </w:pPr>
            <w:r w:rsidRPr="00E73CF9">
              <w:t>92.6</w:t>
            </w:r>
            <w:r>
              <w:t>3</w:t>
            </w:r>
          </w:p>
          <w:p w14:paraId="289AB4A9" w14:textId="7EBF89FE" w:rsidR="00E84101" w:rsidRDefault="00E84101" w:rsidP="0088370A">
            <w:pPr>
              <w:jc w:val="center"/>
            </w:pPr>
            <w:r>
              <w:t>(</w:t>
            </w:r>
            <w:r w:rsidR="002A5223">
              <w:t>32.35-227.86</w:t>
            </w:r>
            <w:r>
              <w:t>)</w:t>
            </w:r>
          </w:p>
        </w:tc>
        <w:tc>
          <w:tcPr>
            <w:tcW w:w="1794" w:type="dxa"/>
          </w:tcPr>
          <w:p w14:paraId="41D6D08E" w14:textId="1FC594FF" w:rsidR="00F11F0B" w:rsidRDefault="00E84101" w:rsidP="0088370A">
            <w:pPr>
              <w:jc w:val="center"/>
            </w:pPr>
            <w:r w:rsidRPr="000A1A3C">
              <w:t>79.06</w:t>
            </w:r>
          </w:p>
          <w:p w14:paraId="52117B6E" w14:textId="0A719110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45.41-350.56</w:t>
            </w:r>
            <w:r w:rsidRPr="000A1A3C">
              <w:t>)</w:t>
            </w:r>
          </w:p>
        </w:tc>
        <w:tc>
          <w:tcPr>
            <w:tcW w:w="1806" w:type="dxa"/>
          </w:tcPr>
          <w:p w14:paraId="59D88D90" w14:textId="79F1AD96" w:rsidR="00F11F0B" w:rsidRDefault="00E84101" w:rsidP="0088370A">
            <w:pPr>
              <w:jc w:val="center"/>
            </w:pPr>
            <w:r w:rsidRPr="000A1A3C">
              <w:t>96.52</w:t>
            </w:r>
          </w:p>
          <w:p w14:paraId="03B9021B" w14:textId="34C738BD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32.31-144.02</w:t>
            </w:r>
            <w:r w:rsidRPr="000A1A3C">
              <w:t>)</w:t>
            </w:r>
          </w:p>
        </w:tc>
        <w:tc>
          <w:tcPr>
            <w:tcW w:w="1630" w:type="dxa"/>
          </w:tcPr>
          <w:p w14:paraId="356F2225" w14:textId="479D411D" w:rsidR="00F11F0B" w:rsidRDefault="00E84101" w:rsidP="0088370A">
            <w:pPr>
              <w:jc w:val="center"/>
            </w:pPr>
            <w:r w:rsidRPr="000A1A3C">
              <w:t>83.89</w:t>
            </w:r>
          </w:p>
          <w:p w14:paraId="6B9282CC" w14:textId="63BBC486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18.99-200.43</w:t>
            </w:r>
            <w:r w:rsidRPr="000A1A3C">
              <w:t>)</w:t>
            </w:r>
          </w:p>
        </w:tc>
      </w:tr>
      <w:tr w:rsidR="00E84101" w14:paraId="7F444FAB" w14:textId="77777777" w:rsidTr="00F11F0B">
        <w:trPr>
          <w:jc w:val="center"/>
        </w:trPr>
        <w:tc>
          <w:tcPr>
            <w:tcW w:w="2965" w:type="dxa"/>
          </w:tcPr>
          <w:p w14:paraId="3F69D3EB" w14:textId="16AD9039" w:rsidR="00E84101" w:rsidRDefault="00E84101" w:rsidP="00E84101">
            <w:pPr>
              <w:ind w:left="426"/>
            </w:pPr>
            <w:r>
              <w:t>Live</w:t>
            </w:r>
          </w:p>
        </w:tc>
        <w:tc>
          <w:tcPr>
            <w:tcW w:w="1800" w:type="dxa"/>
          </w:tcPr>
          <w:p w14:paraId="5E20F686" w14:textId="76D7C57B" w:rsidR="00F11F0B" w:rsidRDefault="00E84101" w:rsidP="0088370A">
            <w:pPr>
              <w:jc w:val="center"/>
            </w:pPr>
            <w:r w:rsidRPr="00E73CF9">
              <w:t>185.5</w:t>
            </w:r>
            <w:r>
              <w:t>5</w:t>
            </w:r>
          </w:p>
          <w:p w14:paraId="59F3C4CC" w14:textId="51D11BB6" w:rsidR="00E84101" w:rsidRDefault="00E84101" w:rsidP="0088370A">
            <w:pPr>
              <w:jc w:val="center"/>
            </w:pPr>
            <w:r>
              <w:t>(</w:t>
            </w:r>
            <w:r w:rsidR="002A5223">
              <w:t>83.93-382.00</w:t>
            </w:r>
            <w:r>
              <w:t>)</w:t>
            </w:r>
          </w:p>
        </w:tc>
        <w:tc>
          <w:tcPr>
            <w:tcW w:w="1794" w:type="dxa"/>
          </w:tcPr>
          <w:p w14:paraId="60EECB6F" w14:textId="4EBFF89E" w:rsidR="00F11F0B" w:rsidRDefault="00E84101" w:rsidP="0088370A">
            <w:pPr>
              <w:jc w:val="center"/>
            </w:pPr>
            <w:r w:rsidRPr="000A1A3C">
              <w:t>179.08</w:t>
            </w:r>
          </w:p>
          <w:p w14:paraId="77D1AB8F" w14:textId="594682D7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122.39-482</w:t>
            </w:r>
            <w:r w:rsidR="00B327A8">
              <w:t>.</w:t>
            </w:r>
            <w:r w:rsidR="000A1A3C" w:rsidRPr="000A1A3C">
              <w:t>43</w:t>
            </w:r>
            <w:r w:rsidRPr="000A1A3C">
              <w:t>)</w:t>
            </w:r>
          </w:p>
        </w:tc>
        <w:tc>
          <w:tcPr>
            <w:tcW w:w="1806" w:type="dxa"/>
          </w:tcPr>
          <w:p w14:paraId="336AB676" w14:textId="35B1A5D5" w:rsidR="00F11F0B" w:rsidRDefault="00E84101" w:rsidP="0088370A">
            <w:pPr>
              <w:jc w:val="center"/>
            </w:pPr>
            <w:r w:rsidRPr="000A1A3C">
              <w:t>220.99</w:t>
            </w:r>
          </w:p>
          <w:p w14:paraId="41AF8AE7" w14:textId="43FF479A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99.44-562.53</w:t>
            </w:r>
            <w:r w:rsidRPr="000A1A3C">
              <w:t>)</w:t>
            </w:r>
          </w:p>
        </w:tc>
        <w:tc>
          <w:tcPr>
            <w:tcW w:w="1630" w:type="dxa"/>
          </w:tcPr>
          <w:p w14:paraId="096DC6DA" w14:textId="7B33AD73" w:rsidR="00F11F0B" w:rsidRDefault="00E84101" w:rsidP="0088370A">
            <w:pPr>
              <w:jc w:val="center"/>
            </w:pPr>
            <w:r w:rsidRPr="000A1A3C">
              <w:t>105.42</w:t>
            </w:r>
          </w:p>
          <w:p w14:paraId="0670A6CC" w14:textId="037DBAA4" w:rsidR="00E84101" w:rsidRPr="000A1A3C" w:rsidRDefault="00A11E8F" w:rsidP="0088370A">
            <w:pPr>
              <w:jc w:val="center"/>
            </w:pPr>
            <w:r w:rsidRPr="000A1A3C">
              <w:t>(</w:t>
            </w:r>
            <w:r w:rsidR="000A1A3C" w:rsidRPr="000A1A3C">
              <w:t>55.57-294.83</w:t>
            </w:r>
            <w:r w:rsidRPr="000A1A3C">
              <w:t>)</w:t>
            </w:r>
          </w:p>
        </w:tc>
      </w:tr>
      <w:tr w:rsidR="00E84101" w14:paraId="176C3C71" w14:textId="77777777" w:rsidTr="00D35AAB">
        <w:trPr>
          <w:trHeight w:val="323"/>
          <w:jc w:val="center"/>
        </w:trPr>
        <w:tc>
          <w:tcPr>
            <w:tcW w:w="9995" w:type="dxa"/>
            <w:gridSpan w:val="5"/>
          </w:tcPr>
          <w:p w14:paraId="15F29C8B" w14:textId="492D38E2" w:rsidR="00E84101" w:rsidRDefault="00E84101" w:rsidP="00E84101">
            <w:r>
              <w:t>Note: Data are expressed as</w:t>
            </w:r>
            <w:r w:rsidR="00A11E8F">
              <w:t xml:space="preserve"> Median (IQR)</w:t>
            </w:r>
            <w:r>
              <w:t>. PLA, peak linear acceleration. PRA, peak rotational acceleration.</w:t>
            </w:r>
          </w:p>
        </w:tc>
      </w:tr>
    </w:tbl>
    <w:p w14:paraId="11710E88" w14:textId="1A8272A1" w:rsidR="00D85B7B" w:rsidRDefault="00D85B7B"/>
    <w:p w14:paraId="19745472" w14:textId="29DE6642" w:rsidR="00D85B7B" w:rsidRDefault="00D85B7B"/>
    <w:p w14:paraId="5405A90C" w14:textId="052D4FFD" w:rsidR="00D85B7B" w:rsidRDefault="00D85B7B"/>
    <w:p w14:paraId="366246CC" w14:textId="6AD80A85" w:rsidR="00D85B7B" w:rsidRDefault="00D85B7B"/>
    <w:p w14:paraId="7D188E58" w14:textId="1399D6CA" w:rsidR="00D85B7B" w:rsidRDefault="00D85B7B"/>
    <w:p w14:paraId="0FD1CDF1" w14:textId="33A597B3" w:rsidR="00D85B7B" w:rsidRDefault="00D85B7B"/>
    <w:p w14:paraId="72B96D44" w14:textId="77777777" w:rsidR="00D85B7B" w:rsidRDefault="00D85B7B"/>
    <w:sectPr w:rsidR="00D85B7B" w:rsidSect="00D35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7B"/>
    <w:rsid w:val="000049BF"/>
    <w:rsid w:val="00022573"/>
    <w:rsid w:val="00022C72"/>
    <w:rsid w:val="00026ED1"/>
    <w:rsid w:val="00027AC8"/>
    <w:rsid w:val="00041484"/>
    <w:rsid w:val="00045850"/>
    <w:rsid w:val="0004604E"/>
    <w:rsid w:val="00047199"/>
    <w:rsid w:val="00051FE1"/>
    <w:rsid w:val="00062E0F"/>
    <w:rsid w:val="00071D74"/>
    <w:rsid w:val="000752B2"/>
    <w:rsid w:val="000821F8"/>
    <w:rsid w:val="0008481B"/>
    <w:rsid w:val="000936C5"/>
    <w:rsid w:val="000A195F"/>
    <w:rsid w:val="000A1A3C"/>
    <w:rsid w:val="000A2A0A"/>
    <w:rsid w:val="000A7820"/>
    <w:rsid w:val="000D608E"/>
    <w:rsid w:val="000D6A5F"/>
    <w:rsid w:val="000D7A32"/>
    <w:rsid w:val="000F2AAE"/>
    <w:rsid w:val="000F507D"/>
    <w:rsid w:val="00106144"/>
    <w:rsid w:val="00107724"/>
    <w:rsid w:val="001350C4"/>
    <w:rsid w:val="001776DA"/>
    <w:rsid w:val="00186649"/>
    <w:rsid w:val="0018737E"/>
    <w:rsid w:val="00187F1A"/>
    <w:rsid w:val="001A59B7"/>
    <w:rsid w:val="001D33DA"/>
    <w:rsid w:val="001D37C3"/>
    <w:rsid w:val="001D4100"/>
    <w:rsid w:val="001E35D5"/>
    <w:rsid w:val="001E61FA"/>
    <w:rsid w:val="001F56B5"/>
    <w:rsid w:val="00202D76"/>
    <w:rsid w:val="0021430F"/>
    <w:rsid w:val="002217DE"/>
    <w:rsid w:val="002349C7"/>
    <w:rsid w:val="0023735C"/>
    <w:rsid w:val="00270E9E"/>
    <w:rsid w:val="0027512B"/>
    <w:rsid w:val="002751AF"/>
    <w:rsid w:val="002757B9"/>
    <w:rsid w:val="002835A9"/>
    <w:rsid w:val="00290AEC"/>
    <w:rsid w:val="002A0132"/>
    <w:rsid w:val="002A5223"/>
    <w:rsid w:val="002B060F"/>
    <w:rsid w:val="002C2A7E"/>
    <w:rsid w:val="002C4F80"/>
    <w:rsid w:val="002D1A9F"/>
    <w:rsid w:val="002F2573"/>
    <w:rsid w:val="002F7C2B"/>
    <w:rsid w:val="00300B2C"/>
    <w:rsid w:val="00300E5C"/>
    <w:rsid w:val="00312A0E"/>
    <w:rsid w:val="00316EE5"/>
    <w:rsid w:val="00317F63"/>
    <w:rsid w:val="003256D9"/>
    <w:rsid w:val="00337EC0"/>
    <w:rsid w:val="00360B1A"/>
    <w:rsid w:val="0036450A"/>
    <w:rsid w:val="003737D3"/>
    <w:rsid w:val="00380535"/>
    <w:rsid w:val="00381848"/>
    <w:rsid w:val="003A4DEA"/>
    <w:rsid w:val="003B1BF8"/>
    <w:rsid w:val="003B6899"/>
    <w:rsid w:val="003C3EC8"/>
    <w:rsid w:val="003C64A5"/>
    <w:rsid w:val="003E70F5"/>
    <w:rsid w:val="00430B6E"/>
    <w:rsid w:val="00452589"/>
    <w:rsid w:val="004530E2"/>
    <w:rsid w:val="004753C3"/>
    <w:rsid w:val="00492529"/>
    <w:rsid w:val="004979FB"/>
    <w:rsid w:val="004B0B68"/>
    <w:rsid w:val="004B45A2"/>
    <w:rsid w:val="004C62B7"/>
    <w:rsid w:val="004D22EB"/>
    <w:rsid w:val="004D4C68"/>
    <w:rsid w:val="0050135D"/>
    <w:rsid w:val="00503D9E"/>
    <w:rsid w:val="00524A90"/>
    <w:rsid w:val="00527C56"/>
    <w:rsid w:val="00527E87"/>
    <w:rsid w:val="00530785"/>
    <w:rsid w:val="00545935"/>
    <w:rsid w:val="00546017"/>
    <w:rsid w:val="00556D3F"/>
    <w:rsid w:val="0056141F"/>
    <w:rsid w:val="005730F4"/>
    <w:rsid w:val="0057594F"/>
    <w:rsid w:val="00583F45"/>
    <w:rsid w:val="00586FEE"/>
    <w:rsid w:val="005911A3"/>
    <w:rsid w:val="005A180C"/>
    <w:rsid w:val="005A5BFA"/>
    <w:rsid w:val="005E4F9E"/>
    <w:rsid w:val="005E51B3"/>
    <w:rsid w:val="005E74E7"/>
    <w:rsid w:val="005F0A50"/>
    <w:rsid w:val="00604BAE"/>
    <w:rsid w:val="00610166"/>
    <w:rsid w:val="0061462C"/>
    <w:rsid w:val="0065318A"/>
    <w:rsid w:val="0066189C"/>
    <w:rsid w:val="00666C63"/>
    <w:rsid w:val="0067115B"/>
    <w:rsid w:val="00687F26"/>
    <w:rsid w:val="00690169"/>
    <w:rsid w:val="0069446A"/>
    <w:rsid w:val="00694AE6"/>
    <w:rsid w:val="006A39B6"/>
    <w:rsid w:val="006B2AB8"/>
    <w:rsid w:val="006B50AB"/>
    <w:rsid w:val="006C4793"/>
    <w:rsid w:val="006C7D66"/>
    <w:rsid w:val="006D1CFF"/>
    <w:rsid w:val="006E7EAC"/>
    <w:rsid w:val="006F1577"/>
    <w:rsid w:val="007032D8"/>
    <w:rsid w:val="00715503"/>
    <w:rsid w:val="00716102"/>
    <w:rsid w:val="00716F66"/>
    <w:rsid w:val="00724507"/>
    <w:rsid w:val="00752EB3"/>
    <w:rsid w:val="00762903"/>
    <w:rsid w:val="0077212E"/>
    <w:rsid w:val="007756F4"/>
    <w:rsid w:val="00775F19"/>
    <w:rsid w:val="007772E2"/>
    <w:rsid w:val="0078272F"/>
    <w:rsid w:val="00792B2A"/>
    <w:rsid w:val="007B02A3"/>
    <w:rsid w:val="007E0F41"/>
    <w:rsid w:val="00800E81"/>
    <w:rsid w:val="00813FA3"/>
    <w:rsid w:val="0081541B"/>
    <w:rsid w:val="00815DBD"/>
    <w:rsid w:val="008247B6"/>
    <w:rsid w:val="00831782"/>
    <w:rsid w:val="00840E00"/>
    <w:rsid w:val="00842C2A"/>
    <w:rsid w:val="00851C93"/>
    <w:rsid w:val="008615D0"/>
    <w:rsid w:val="00867D59"/>
    <w:rsid w:val="008761F5"/>
    <w:rsid w:val="00877BA8"/>
    <w:rsid w:val="0088370A"/>
    <w:rsid w:val="00885CE1"/>
    <w:rsid w:val="00890EB3"/>
    <w:rsid w:val="008A7172"/>
    <w:rsid w:val="008B0BF5"/>
    <w:rsid w:val="008B3103"/>
    <w:rsid w:val="008D015C"/>
    <w:rsid w:val="008D3227"/>
    <w:rsid w:val="008F6992"/>
    <w:rsid w:val="00902E46"/>
    <w:rsid w:val="00907619"/>
    <w:rsid w:val="00910C37"/>
    <w:rsid w:val="00920CE0"/>
    <w:rsid w:val="00926AC0"/>
    <w:rsid w:val="009341E6"/>
    <w:rsid w:val="009433D7"/>
    <w:rsid w:val="00944078"/>
    <w:rsid w:val="00951626"/>
    <w:rsid w:val="00955E98"/>
    <w:rsid w:val="00964EDF"/>
    <w:rsid w:val="00965C92"/>
    <w:rsid w:val="00965E5C"/>
    <w:rsid w:val="00966D25"/>
    <w:rsid w:val="00973906"/>
    <w:rsid w:val="009843C6"/>
    <w:rsid w:val="009924F8"/>
    <w:rsid w:val="009A2190"/>
    <w:rsid w:val="009B52CF"/>
    <w:rsid w:val="009B5810"/>
    <w:rsid w:val="009C4E3B"/>
    <w:rsid w:val="009E11A5"/>
    <w:rsid w:val="009F01BF"/>
    <w:rsid w:val="009F02BE"/>
    <w:rsid w:val="009F7647"/>
    <w:rsid w:val="00A0573B"/>
    <w:rsid w:val="00A064AB"/>
    <w:rsid w:val="00A11E8F"/>
    <w:rsid w:val="00A1579D"/>
    <w:rsid w:val="00A20B59"/>
    <w:rsid w:val="00A236DC"/>
    <w:rsid w:val="00A27BD2"/>
    <w:rsid w:val="00A31410"/>
    <w:rsid w:val="00A34E7F"/>
    <w:rsid w:val="00A8414A"/>
    <w:rsid w:val="00A85597"/>
    <w:rsid w:val="00AA1D6E"/>
    <w:rsid w:val="00AB408A"/>
    <w:rsid w:val="00AE37BC"/>
    <w:rsid w:val="00AE5ABB"/>
    <w:rsid w:val="00AF56C8"/>
    <w:rsid w:val="00AF6810"/>
    <w:rsid w:val="00B327A8"/>
    <w:rsid w:val="00B70D08"/>
    <w:rsid w:val="00B7522D"/>
    <w:rsid w:val="00B82D98"/>
    <w:rsid w:val="00B91479"/>
    <w:rsid w:val="00B91D96"/>
    <w:rsid w:val="00B9286B"/>
    <w:rsid w:val="00BA0455"/>
    <w:rsid w:val="00BA162B"/>
    <w:rsid w:val="00BA3C15"/>
    <w:rsid w:val="00BA6B00"/>
    <w:rsid w:val="00BB1C7F"/>
    <w:rsid w:val="00BC7682"/>
    <w:rsid w:val="00BF2205"/>
    <w:rsid w:val="00BF24D7"/>
    <w:rsid w:val="00BF62C7"/>
    <w:rsid w:val="00C01BE7"/>
    <w:rsid w:val="00C06D65"/>
    <w:rsid w:val="00C10C27"/>
    <w:rsid w:val="00C152E9"/>
    <w:rsid w:val="00C2537E"/>
    <w:rsid w:val="00C25CC0"/>
    <w:rsid w:val="00C32FBC"/>
    <w:rsid w:val="00C4270F"/>
    <w:rsid w:val="00C45F14"/>
    <w:rsid w:val="00C467C8"/>
    <w:rsid w:val="00C80019"/>
    <w:rsid w:val="00C831E2"/>
    <w:rsid w:val="00C94316"/>
    <w:rsid w:val="00C97683"/>
    <w:rsid w:val="00CA729E"/>
    <w:rsid w:val="00CA77FF"/>
    <w:rsid w:val="00CB3AA9"/>
    <w:rsid w:val="00CB786E"/>
    <w:rsid w:val="00CD051A"/>
    <w:rsid w:val="00CD0C01"/>
    <w:rsid w:val="00CD4222"/>
    <w:rsid w:val="00D0516B"/>
    <w:rsid w:val="00D06600"/>
    <w:rsid w:val="00D123AB"/>
    <w:rsid w:val="00D1308B"/>
    <w:rsid w:val="00D17B62"/>
    <w:rsid w:val="00D2076D"/>
    <w:rsid w:val="00D255E3"/>
    <w:rsid w:val="00D33955"/>
    <w:rsid w:val="00D35AAB"/>
    <w:rsid w:val="00D85B7B"/>
    <w:rsid w:val="00DA01FC"/>
    <w:rsid w:val="00DA3ECA"/>
    <w:rsid w:val="00DA593D"/>
    <w:rsid w:val="00DB069B"/>
    <w:rsid w:val="00DB3D7B"/>
    <w:rsid w:val="00DB4971"/>
    <w:rsid w:val="00DB5F3C"/>
    <w:rsid w:val="00DB652A"/>
    <w:rsid w:val="00DC0911"/>
    <w:rsid w:val="00DE35AA"/>
    <w:rsid w:val="00DE404A"/>
    <w:rsid w:val="00DF2E3A"/>
    <w:rsid w:val="00DF379E"/>
    <w:rsid w:val="00DF7738"/>
    <w:rsid w:val="00E17A66"/>
    <w:rsid w:val="00E17E55"/>
    <w:rsid w:val="00E4177B"/>
    <w:rsid w:val="00E50580"/>
    <w:rsid w:val="00E56575"/>
    <w:rsid w:val="00E636E5"/>
    <w:rsid w:val="00E65469"/>
    <w:rsid w:val="00E73CF9"/>
    <w:rsid w:val="00E74B62"/>
    <w:rsid w:val="00E75015"/>
    <w:rsid w:val="00E829A3"/>
    <w:rsid w:val="00E84101"/>
    <w:rsid w:val="00E84982"/>
    <w:rsid w:val="00E91020"/>
    <w:rsid w:val="00EC3A0A"/>
    <w:rsid w:val="00EC5080"/>
    <w:rsid w:val="00EC5DE5"/>
    <w:rsid w:val="00EC7ACE"/>
    <w:rsid w:val="00EF2AE3"/>
    <w:rsid w:val="00F014D6"/>
    <w:rsid w:val="00F03FA4"/>
    <w:rsid w:val="00F11F0B"/>
    <w:rsid w:val="00F138AC"/>
    <w:rsid w:val="00F31062"/>
    <w:rsid w:val="00F41C82"/>
    <w:rsid w:val="00F61964"/>
    <w:rsid w:val="00F66DEB"/>
    <w:rsid w:val="00F67756"/>
    <w:rsid w:val="00F81581"/>
    <w:rsid w:val="00F8550A"/>
    <w:rsid w:val="00FA7809"/>
    <w:rsid w:val="00FB3D2B"/>
    <w:rsid w:val="00FC4AD2"/>
    <w:rsid w:val="00FD23B6"/>
    <w:rsid w:val="00FF26BB"/>
    <w:rsid w:val="00FF2E89"/>
    <w:rsid w:val="00FF46AC"/>
    <w:rsid w:val="00FF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55521"/>
  <w14:defaultImageDpi w14:val="32767"/>
  <w15:chartTrackingRefBased/>
  <w15:docId w15:val="{F1D732A3-91B9-CB41-833F-94AA42F5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Arial Unicode MS"/>
        <w:color w:val="000000"/>
        <w:sz w:val="22"/>
        <w:szCs w:val="22"/>
        <w:u w:color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B7B"/>
  </w:style>
  <w:style w:type="table" w:styleId="TableGrid">
    <w:name w:val="Table Grid"/>
    <w:basedOn w:val="TableNormal"/>
    <w:uiPriority w:val="39"/>
    <w:rsid w:val="00D85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C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CE1"/>
    <w:rPr>
      <w:rFonts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CE1"/>
    <w:rPr>
      <w:rFonts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C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CE1"/>
    <w:rPr>
      <w:rFonts w:ascii="Segoe UI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Kawata</dc:creator>
  <cp:keywords/>
  <dc:description/>
  <cp:lastModifiedBy>Kercher, Kyle</cp:lastModifiedBy>
  <cp:revision>9</cp:revision>
  <dcterms:created xsi:type="dcterms:W3CDTF">2020-05-02T17:56:00Z</dcterms:created>
  <dcterms:modified xsi:type="dcterms:W3CDTF">2020-05-04T17:26:00Z</dcterms:modified>
</cp:coreProperties>
</file>